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11BC8" w14:textId="26DF7009" w:rsidR="00D93412" w:rsidRPr="008A4E3F" w:rsidRDefault="00C12767" w:rsidP="00C12767">
      <w:pPr>
        <w:widowControl w:val="0"/>
        <w:jc w:val="both"/>
        <w:rPr>
          <w:rFonts w:ascii="Times New Roman" w:hAnsi="Times New Roman" w:cs="Times New Roman"/>
          <w:lang w:val="en-GB"/>
        </w:rPr>
      </w:pPr>
      <w:r w:rsidRPr="008A4E3F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8A4E3F">
        <w:rPr>
          <w:rFonts w:ascii="Times New Roman" w:hAnsi="Times New Roman" w:cs="Times New Roman"/>
          <w:b/>
          <w:lang w:val="en-GB"/>
        </w:rPr>
        <w:t>S</w:t>
      </w:r>
      <w:r w:rsidR="00982282" w:rsidRPr="008A4E3F">
        <w:rPr>
          <w:rFonts w:ascii="Times New Roman" w:hAnsi="Times New Roman" w:cs="Times New Roman"/>
          <w:b/>
          <w:lang w:val="en-GB"/>
        </w:rPr>
        <w:t>1</w:t>
      </w:r>
      <w:r w:rsidRPr="008A4E3F">
        <w:rPr>
          <w:rFonts w:ascii="Times New Roman" w:hAnsi="Times New Roman" w:cs="Times New Roman"/>
          <w:b/>
          <w:lang w:val="en-GB"/>
        </w:rPr>
        <w:t xml:space="preserve">. </w:t>
      </w:r>
      <w:r w:rsidR="00982282" w:rsidRPr="008A4E3F">
        <w:rPr>
          <w:rFonts w:ascii="Times New Roman" w:hAnsi="Times New Roman" w:cs="Times New Roman"/>
          <w:lang w:val="en-GB"/>
        </w:rPr>
        <w:t>Antibody</w:t>
      </w:r>
      <w:r w:rsidRPr="008A4E3F">
        <w:rPr>
          <w:rFonts w:ascii="Times New Roman" w:hAnsi="Times New Roman" w:cs="Times New Roman"/>
          <w:lang w:val="en-GB"/>
        </w:rPr>
        <w:t xml:space="preserve"> used for </w:t>
      </w:r>
      <w:r w:rsidR="008A4E3F" w:rsidRPr="008A4E3F">
        <w:rPr>
          <w:rFonts w:ascii="Times New Roman" w:hAnsi="Times New Roman" w:cs="Times New Roman"/>
          <w:lang w:val="en-GB"/>
        </w:rPr>
        <w:t>Immunohistochemistr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624"/>
        <w:gridCol w:w="1360"/>
        <w:gridCol w:w="1342"/>
      </w:tblGrid>
      <w:tr w:rsidR="00DB3782" w:rsidRPr="008A4E3F" w14:paraId="078731F9" w14:textId="77777777" w:rsidTr="008A4E3F">
        <w:tc>
          <w:tcPr>
            <w:tcW w:w="1980" w:type="dxa"/>
          </w:tcPr>
          <w:p w14:paraId="71C25019" w14:textId="5E60DB5F" w:rsidR="00D9341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D9341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body</w:t>
            </w:r>
          </w:p>
        </w:tc>
        <w:tc>
          <w:tcPr>
            <w:tcW w:w="1984" w:type="dxa"/>
          </w:tcPr>
          <w:p w14:paraId="4687B489" w14:textId="2D7C345E" w:rsidR="00D93412" w:rsidRPr="00DB3782" w:rsidRDefault="00D9341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llagen Type </w:t>
            </w:r>
            <w:r w:rsidR="00C12767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Ⅱ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abbit polyclonal)</w:t>
            </w:r>
          </w:p>
        </w:tc>
        <w:tc>
          <w:tcPr>
            <w:tcW w:w="1624" w:type="dxa"/>
          </w:tcPr>
          <w:p w14:paraId="5F25C382" w14:textId="40D74F71" w:rsidR="00D93412" w:rsidRPr="00DB3782" w:rsidRDefault="00FE4B9A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46CA46F7" w14:textId="1CBB45DC" w:rsidR="00D93412" w:rsidRPr="00DB3782" w:rsidRDefault="00FE4B9A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34712</w:t>
            </w:r>
          </w:p>
        </w:tc>
        <w:tc>
          <w:tcPr>
            <w:tcW w:w="1342" w:type="dxa"/>
          </w:tcPr>
          <w:p w14:paraId="59114B6B" w14:textId="0E26DA92" w:rsidR="00D93412" w:rsidRPr="00DB3782" w:rsidRDefault="00FE4B9A" w:rsidP="00DB3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DB3782" w:rsidRPr="008A4E3F" w14:paraId="138E148A" w14:textId="77777777" w:rsidTr="008A4E3F">
        <w:trPr>
          <w:trHeight w:val="448"/>
        </w:trPr>
        <w:tc>
          <w:tcPr>
            <w:tcW w:w="1980" w:type="dxa"/>
          </w:tcPr>
          <w:p w14:paraId="6894D8B9" w14:textId="5DFB4C16" w:rsidR="00D9341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314B250C" w14:textId="72707307" w:rsidR="00D93412" w:rsidRPr="00DB3782" w:rsidRDefault="00C12767" w:rsidP="00DB3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llagen Type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Ⅹ</w:t>
            </w:r>
            <w:r w:rsidR="00D9341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E4B9A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</w:t>
            </w:r>
            <w:r w:rsidR="00FE4B9A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FE4B9A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oclonal</w:t>
            </w:r>
            <w:r w:rsidR="00D9341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4" w:type="dxa"/>
          </w:tcPr>
          <w:p w14:paraId="2AD91028" w14:textId="63A6D0A4" w:rsidR="00D93412" w:rsidRPr="00DB3782" w:rsidRDefault="00C12767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644D9D5B" w14:textId="2DED1E36" w:rsidR="00D93412" w:rsidRPr="00DB3782" w:rsidRDefault="00FE4B9A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00C12767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945</w:t>
            </w:r>
          </w:p>
        </w:tc>
        <w:tc>
          <w:tcPr>
            <w:tcW w:w="1342" w:type="dxa"/>
          </w:tcPr>
          <w:p w14:paraId="109A8933" w14:textId="62C4CD08" w:rsidR="00D93412" w:rsidRPr="00DB3782" w:rsidRDefault="00D9341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FE4B9A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DB3782" w:rsidRPr="008A4E3F" w14:paraId="15A0DBE4" w14:textId="77777777" w:rsidTr="008A4E3F">
        <w:tc>
          <w:tcPr>
            <w:tcW w:w="1980" w:type="dxa"/>
          </w:tcPr>
          <w:p w14:paraId="4CB6AFA6" w14:textId="3C949B2E" w:rsidR="00D9341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177D5204" w14:textId="6CCE2036" w:rsidR="00D93412" w:rsidRPr="00DB3782" w:rsidRDefault="00C12767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NA</w:t>
            </w:r>
            <w:r w:rsidR="0098126A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oclonal</w:t>
            </w:r>
            <w:r w:rsidR="00D9341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24" w:type="dxa"/>
          </w:tcPr>
          <w:p w14:paraId="3DC02DB5" w14:textId="519E61A4" w:rsidR="00D93412" w:rsidRPr="00DB3782" w:rsidRDefault="00C12767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10A652D2" w14:textId="3E6D55F1" w:rsidR="00D93412" w:rsidRPr="00DB3782" w:rsidRDefault="00C12767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29</w:t>
            </w:r>
          </w:p>
        </w:tc>
        <w:tc>
          <w:tcPr>
            <w:tcW w:w="1342" w:type="dxa"/>
          </w:tcPr>
          <w:p w14:paraId="57C40280" w14:textId="25CD208F" w:rsidR="00D93412" w:rsidRPr="00DB3782" w:rsidRDefault="00D93412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  <w:r w:rsidR="00DB378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A4E3F" w:rsidRPr="008A4E3F" w14:paraId="2443B2E1" w14:textId="77777777" w:rsidTr="008A4E3F">
        <w:tc>
          <w:tcPr>
            <w:tcW w:w="1980" w:type="dxa"/>
          </w:tcPr>
          <w:p w14:paraId="5720892D" w14:textId="2E802BEA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163B6AE7" w14:textId="3E5C4520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HH (Rabbit polyclonal)</w:t>
            </w:r>
          </w:p>
        </w:tc>
        <w:tc>
          <w:tcPr>
            <w:tcW w:w="1624" w:type="dxa"/>
          </w:tcPr>
          <w:p w14:paraId="0080D472" w14:textId="72EB024C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6962D98D" w14:textId="3046DE2B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39634</w:t>
            </w:r>
          </w:p>
        </w:tc>
        <w:tc>
          <w:tcPr>
            <w:tcW w:w="1342" w:type="dxa"/>
          </w:tcPr>
          <w:p w14:paraId="1040E2A6" w14:textId="2034A734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DB378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8A4E3F" w:rsidRPr="008A4E3F" w14:paraId="0E0C8B49" w14:textId="77777777" w:rsidTr="008A4E3F">
        <w:tc>
          <w:tcPr>
            <w:tcW w:w="1980" w:type="dxa"/>
          </w:tcPr>
          <w:p w14:paraId="54321A88" w14:textId="4D0E99E5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2130C779" w14:textId="623DD348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o</w:t>
            </w:r>
            <w:proofErr w:type="spellEnd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abbit polyclonal)</w:t>
            </w:r>
          </w:p>
        </w:tc>
        <w:tc>
          <w:tcPr>
            <w:tcW w:w="1624" w:type="dxa"/>
          </w:tcPr>
          <w:p w14:paraId="67612E4B" w14:textId="35C95727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1639DC13" w14:textId="1046EB4D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72130</w:t>
            </w:r>
          </w:p>
        </w:tc>
        <w:tc>
          <w:tcPr>
            <w:tcW w:w="1342" w:type="dxa"/>
          </w:tcPr>
          <w:p w14:paraId="44BC7CCD" w14:textId="0707F96F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</w:t>
            </w:r>
            <w:r w:rsidR="00DB378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982282" w:rsidRPr="008A4E3F" w14:paraId="3CFA27E5" w14:textId="77777777" w:rsidTr="008A4E3F">
        <w:tc>
          <w:tcPr>
            <w:tcW w:w="1980" w:type="dxa"/>
          </w:tcPr>
          <w:p w14:paraId="001F7337" w14:textId="6B53D530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5193C45E" w14:textId="77777777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i1(Rabbit polyclonal)</w:t>
            </w:r>
          </w:p>
        </w:tc>
        <w:tc>
          <w:tcPr>
            <w:tcW w:w="1624" w:type="dxa"/>
          </w:tcPr>
          <w:p w14:paraId="2CE13D9E" w14:textId="77777777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580594BD" w14:textId="77777777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151796</w:t>
            </w:r>
          </w:p>
        </w:tc>
        <w:tc>
          <w:tcPr>
            <w:tcW w:w="1342" w:type="dxa"/>
          </w:tcPr>
          <w:p w14:paraId="6927F54B" w14:textId="08EDF5BC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DB378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982282" w:rsidRPr="008A4E3F" w14:paraId="5159A2FC" w14:textId="77777777" w:rsidTr="008A4E3F">
        <w:tc>
          <w:tcPr>
            <w:tcW w:w="1980" w:type="dxa"/>
          </w:tcPr>
          <w:p w14:paraId="63D95A60" w14:textId="4DCCF735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246CFB14" w14:textId="65BD81F0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i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abbit polyclonal)</w:t>
            </w:r>
          </w:p>
        </w:tc>
        <w:tc>
          <w:tcPr>
            <w:tcW w:w="1624" w:type="dxa"/>
          </w:tcPr>
          <w:p w14:paraId="03E8FED1" w14:textId="77777777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1C845585" w14:textId="7EA92FB0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6050</w:t>
            </w:r>
          </w:p>
        </w:tc>
        <w:tc>
          <w:tcPr>
            <w:tcW w:w="1342" w:type="dxa"/>
          </w:tcPr>
          <w:p w14:paraId="1BD18EA2" w14:textId="58601968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DB378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982282" w:rsidRPr="008A4E3F" w14:paraId="0C41F5AF" w14:textId="77777777" w:rsidTr="008A4E3F">
        <w:tc>
          <w:tcPr>
            <w:tcW w:w="1980" w:type="dxa"/>
          </w:tcPr>
          <w:p w14:paraId="76CE77FB" w14:textId="38B2DC45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69DDE19A" w14:textId="76455993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HR1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abbit polyclonal)</w:t>
            </w:r>
          </w:p>
        </w:tc>
        <w:tc>
          <w:tcPr>
            <w:tcW w:w="1624" w:type="dxa"/>
          </w:tcPr>
          <w:p w14:paraId="0024AFE2" w14:textId="0D90DB04" w:rsidR="00982282" w:rsidRPr="00DB3782" w:rsidRDefault="00DB3782" w:rsidP="00DB3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1A7C29E6" w14:textId="778422FD" w:rsidR="00982282" w:rsidRPr="00DB3782" w:rsidRDefault="00DB3782" w:rsidP="00DB37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75150</w:t>
            </w:r>
          </w:p>
        </w:tc>
        <w:tc>
          <w:tcPr>
            <w:tcW w:w="1342" w:type="dxa"/>
          </w:tcPr>
          <w:p w14:paraId="28602A42" w14:textId="65CD01E7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DB378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982282" w:rsidRPr="008A4E3F" w14:paraId="3D16DF7E" w14:textId="77777777" w:rsidTr="008A4E3F">
        <w:tc>
          <w:tcPr>
            <w:tcW w:w="1980" w:type="dxa"/>
          </w:tcPr>
          <w:p w14:paraId="597B001B" w14:textId="19CD33FD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5EBFFB3A" w14:textId="62E4AF70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-CREB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abbit polyclonal)</w:t>
            </w:r>
          </w:p>
        </w:tc>
        <w:tc>
          <w:tcPr>
            <w:tcW w:w="1624" w:type="dxa"/>
          </w:tcPr>
          <w:p w14:paraId="0615BDBC" w14:textId="79456847" w:rsidR="00982282" w:rsidRPr="00DB3782" w:rsidRDefault="008A4E3F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360" w:type="dxa"/>
          </w:tcPr>
          <w:p w14:paraId="0B1C8AB9" w14:textId="22C26325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98</w:t>
            </w:r>
          </w:p>
        </w:tc>
        <w:tc>
          <w:tcPr>
            <w:tcW w:w="1342" w:type="dxa"/>
          </w:tcPr>
          <w:p w14:paraId="6102A23D" w14:textId="0B0796DD" w:rsidR="00982282" w:rsidRPr="00DB3782" w:rsidRDefault="009822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DB3782"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AC743F" w:rsidRPr="008A4E3F" w14:paraId="6CDEA49D" w14:textId="77777777" w:rsidTr="008A4E3F">
        <w:tc>
          <w:tcPr>
            <w:tcW w:w="1980" w:type="dxa"/>
          </w:tcPr>
          <w:p w14:paraId="6755BE92" w14:textId="0EF2CFF7" w:rsidR="008A4E3F" w:rsidRPr="00DB3782" w:rsidRDefault="008A4E3F" w:rsidP="00DB3782">
            <w:pPr>
              <w:shd w:val="clear" w:color="auto" w:fill="FFFFFF"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condary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tibod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1984" w:type="dxa"/>
          </w:tcPr>
          <w:p w14:paraId="5F7CE511" w14:textId="1516DE93" w:rsidR="008A4E3F" w:rsidRPr="00DB3782" w:rsidRDefault="00AC743F" w:rsidP="00AC743F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Rabbit IgG (H+L), Biotin antibod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at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olyclonal)</w:t>
            </w:r>
          </w:p>
        </w:tc>
        <w:tc>
          <w:tcPr>
            <w:tcW w:w="1624" w:type="dxa"/>
          </w:tcPr>
          <w:p w14:paraId="556CAAF2" w14:textId="75F63DAF" w:rsidR="008A4E3F" w:rsidRPr="00AC743F" w:rsidRDefault="00DB3782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Sigma-Aldrich</w:t>
            </w:r>
          </w:p>
        </w:tc>
        <w:tc>
          <w:tcPr>
            <w:tcW w:w="1360" w:type="dxa"/>
          </w:tcPr>
          <w:p w14:paraId="2098DEC0" w14:textId="77777777" w:rsidR="00DB3782" w:rsidRPr="00AC743F" w:rsidRDefault="00DB3782" w:rsidP="00DB37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SAB4600006</w:t>
            </w:r>
          </w:p>
          <w:p w14:paraId="44E6E3B9" w14:textId="23F8CF56" w:rsidR="008A4E3F" w:rsidRPr="00AC743F" w:rsidRDefault="008A4E3F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2" w:type="dxa"/>
          </w:tcPr>
          <w:p w14:paraId="68BB19EE" w14:textId="749D3BB3" w:rsidR="008A4E3F" w:rsidRPr="00AC743F" w:rsidRDefault="008A4E3F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 w:rsidR="00AC743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</w:tr>
      <w:tr w:rsidR="00982282" w:rsidRPr="008A4E3F" w14:paraId="1FF58669" w14:textId="77777777" w:rsidTr="008A4E3F">
        <w:tc>
          <w:tcPr>
            <w:tcW w:w="1980" w:type="dxa"/>
          </w:tcPr>
          <w:p w14:paraId="49F5EC45" w14:textId="3DC63F41" w:rsidR="00982282" w:rsidRPr="00DB3782" w:rsidRDefault="008A4E3F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condary Antibody</w:t>
            </w:r>
          </w:p>
        </w:tc>
        <w:tc>
          <w:tcPr>
            <w:tcW w:w="1984" w:type="dxa"/>
          </w:tcPr>
          <w:p w14:paraId="7A75EC9A" w14:textId="50E98662" w:rsidR="00982282" w:rsidRPr="00DB3782" w:rsidRDefault="00AC743F" w:rsidP="00DB3782">
            <w:pPr>
              <w:spacing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us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AC7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gG (H+L), Biotin antibod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at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olyclonal)</w:t>
            </w:r>
          </w:p>
        </w:tc>
        <w:tc>
          <w:tcPr>
            <w:tcW w:w="1624" w:type="dxa"/>
          </w:tcPr>
          <w:p w14:paraId="1902D279" w14:textId="2F548ACF" w:rsidR="00982282" w:rsidRPr="00DB3782" w:rsidRDefault="00AC743F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Sigma-Aldrich</w:t>
            </w:r>
          </w:p>
        </w:tc>
        <w:tc>
          <w:tcPr>
            <w:tcW w:w="1360" w:type="dxa"/>
          </w:tcPr>
          <w:p w14:paraId="25789F5D" w14:textId="77777777" w:rsidR="00AC743F" w:rsidRPr="00AC743F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SAB4600004</w:t>
            </w:r>
          </w:p>
          <w:p w14:paraId="1C512F9F" w14:textId="220E9BB8" w:rsidR="00982282" w:rsidRPr="00AC743F" w:rsidRDefault="00982282" w:rsidP="00DB37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2" w:type="dxa"/>
          </w:tcPr>
          <w:p w14:paraId="719C9B0F" w14:textId="768E3B42" w:rsidR="00982282" w:rsidRPr="00AC743F" w:rsidRDefault="008A4E3F" w:rsidP="00DB3782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 w:rsidR="00AC743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</w:tr>
    </w:tbl>
    <w:p w14:paraId="1E1C7A53" w14:textId="05D628C8" w:rsidR="00C12767" w:rsidRDefault="00C12767" w:rsidP="00C12767">
      <w:pPr>
        <w:rPr>
          <w:rFonts w:ascii="Arial" w:hAnsi="Arial" w:cs="Arial"/>
          <w:b/>
        </w:rPr>
      </w:pPr>
    </w:p>
    <w:p w14:paraId="14FB8B79" w14:textId="11225410" w:rsidR="008A4E3F" w:rsidRDefault="008A4E3F" w:rsidP="00C12767">
      <w:pPr>
        <w:rPr>
          <w:rFonts w:ascii="Arial" w:hAnsi="Arial" w:cs="Arial" w:hint="eastAsia"/>
          <w:b/>
        </w:rPr>
      </w:pPr>
    </w:p>
    <w:p w14:paraId="38CF08C1" w14:textId="2E9EC6CF" w:rsidR="008A4E3F" w:rsidRDefault="0054140A" w:rsidP="00C12767">
      <w:pPr>
        <w:rPr>
          <w:rFonts w:ascii="Arial" w:hAnsi="Arial" w:cs="Arial" w:hint="eastAsia"/>
          <w:b/>
        </w:rPr>
      </w:pPr>
      <w:r>
        <w:rPr>
          <w:rFonts w:ascii="Arial" w:hAnsi="Arial" w:cs="Arial"/>
          <w:b/>
        </w:rPr>
        <w:br w:type="page"/>
      </w:r>
    </w:p>
    <w:p w14:paraId="00840E0F" w14:textId="10168362" w:rsidR="008A4E3F" w:rsidRPr="008A4E3F" w:rsidRDefault="008A4E3F" w:rsidP="008A4E3F">
      <w:pPr>
        <w:widowControl w:val="0"/>
        <w:jc w:val="both"/>
        <w:rPr>
          <w:rFonts w:ascii="Times New Roman" w:hAnsi="Times New Roman" w:cs="Times New Roman"/>
          <w:lang w:val="en-GB"/>
        </w:rPr>
      </w:pPr>
      <w:r w:rsidRPr="008A4E3F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2</w:t>
      </w:r>
      <w:r w:rsidRPr="008A4E3F">
        <w:rPr>
          <w:rFonts w:ascii="Times New Roman" w:hAnsi="Times New Roman" w:cs="Times New Roman"/>
          <w:b/>
          <w:lang w:val="en-GB"/>
        </w:rPr>
        <w:t xml:space="preserve">. </w:t>
      </w:r>
      <w:r w:rsidRPr="008A4E3F">
        <w:rPr>
          <w:rFonts w:ascii="Times New Roman" w:hAnsi="Times New Roman" w:cs="Times New Roman"/>
          <w:lang w:val="en-GB"/>
        </w:rPr>
        <w:t xml:space="preserve">Antibody used for </w:t>
      </w:r>
      <w:r w:rsidR="00FE4B9A">
        <w:rPr>
          <w:rFonts w:ascii="Times New Roman" w:hAnsi="Times New Roman" w:cs="Times New Roman"/>
          <w:lang w:val="en-GB"/>
        </w:rPr>
        <w:t>Western blo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624"/>
        <w:gridCol w:w="1360"/>
        <w:gridCol w:w="1342"/>
      </w:tblGrid>
      <w:tr w:rsidR="008A4E3F" w:rsidRPr="008A4E3F" w14:paraId="3EF60774" w14:textId="77777777" w:rsidTr="00FF145D">
        <w:tc>
          <w:tcPr>
            <w:tcW w:w="1980" w:type="dxa"/>
          </w:tcPr>
          <w:p w14:paraId="651C0254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7E924926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 xml:space="preserve">Collagen Type </w:t>
            </w:r>
            <w:r w:rsidRPr="008A4E3F">
              <w:rPr>
                <w:rFonts w:ascii="Times New Roman" w:eastAsia="微软雅黑" w:hAnsi="Times New Roman" w:cs="Times New Roman"/>
                <w:sz w:val="21"/>
                <w:szCs w:val="21"/>
              </w:rPr>
              <w:t>Ⅱ</w:t>
            </w: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 xml:space="preserve"> (Rabbit polyclonal)</w:t>
            </w:r>
          </w:p>
        </w:tc>
        <w:tc>
          <w:tcPr>
            <w:tcW w:w="1624" w:type="dxa"/>
          </w:tcPr>
          <w:p w14:paraId="4D0D2D0B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0D85CAC1" w14:textId="46E79F0C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r w:rsidR="00FE4B9A" w:rsidRPr="008A4E3F">
              <w:rPr>
                <w:rFonts w:ascii="Times New Roman" w:hAnsi="Times New Roman" w:cs="Times New Roman"/>
                <w:sz w:val="21"/>
                <w:szCs w:val="21"/>
              </w:rPr>
              <w:t>34712</w:t>
            </w:r>
          </w:p>
        </w:tc>
        <w:tc>
          <w:tcPr>
            <w:tcW w:w="1342" w:type="dxa"/>
          </w:tcPr>
          <w:p w14:paraId="60BFF3BA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</w:tr>
      <w:tr w:rsidR="008A4E3F" w:rsidRPr="008A4E3F" w14:paraId="49A64139" w14:textId="77777777" w:rsidTr="00FF145D">
        <w:trPr>
          <w:trHeight w:val="448"/>
        </w:trPr>
        <w:tc>
          <w:tcPr>
            <w:tcW w:w="1980" w:type="dxa"/>
          </w:tcPr>
          <w:p w14:paraId="7F88C1A8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3C7A460A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 xml:space="preserve">Collagen Type </w:t>
            </w:r>
            <w:r w:rsidRPr="008A4E3F">
              <w:rPr>
                <w:rFonts w:ascii="Times New Roman" w:eastAsia="微软雅黑" w:hAnsi="Times New Roman" w:cs="Times New Roman"/>
                <w:sz w:val="21"/>
                <w:szCs w:val="21"/>
              </w:rPr>
              <w:t>Ⅹ</w:t>
            </w: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 xml:space="preserve"> (Rabbit polyclonal)</w:t>
            </w:r>
          </w:p>
        </w:tc>
        <w:tc>
          <w:tcPr>
            <w:tcW w:w="1624" w:type="dxa"/>
          </w:tcPr>
          <w:p w14:paraId="39DDB8C9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0A06D7FB" w14:textId="3ECD6753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r w:rsidR="00FE4B9A" w:rsidRPr="008A4E3F">
              <w:rPr>
                <w:rFonts w:ascii="Times New Roman" w:hAnsi="Times New Roman" w:cs="Times New Roman"/>
                <w:sz w:val="21"/>
                <w:szCs w:val="21"/>
              </w:rPr>
              <w:t>58632</w:t>
            </w:r>
          </w:p>
        </w:tc>
        <w:tc>
          <w:tcPr>
            <w:tcW w:w="1342" w:type="dxa"/>
          </w:tcPr>
          <w:p w14:paraId="43986D4F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300</w:t>
            </w:r>
          </w:p>
        </w:tc>
      </w:tr>
      <w:tr w:rsidR="008A4E3F" w:rsidRPr="008A4E3F" w14:paraId="47830594" w14:textId="77777777" w:rsidTr="00FF145D">
        <w:tc>
          <w:tcPr>
            <w:tcW w:w="1980" w:type="dxa"/>
          </w:tcPr>
          <w:p w14:paraId="0A20F32A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2D1D425D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CNA (mouse monoclonal)</w:t>
            </w:r>
          </w:p>
        </w:tc>
        <w:tc>
          <w:tcPr>
            <w:tcW w:w="1624" w:type="dxa"/>
          </w:tcPr>
          <w:p w14:paraId="5687B4CA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2F2F7C68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29</w:t>
            </w:r>
          </w:p>
        </w:tc>
        <w:tc>
          <w:tcPr>
            <w:tcW w:w="1342" w:type="dxa"/>
          </w:tcPr>
          <w:p w14:paraId="4BC45F26" w14:textId="77777777" w:rsidR="008A4E3F" w:rsidRPr="008A4E3F" w:rsidRDefault="008A4E3F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8A4E3F" w:rsidRPr="008A4E3F" w14:paraId="0E6FB3AC" w14:textId="77777777" w:rsidTr="00FF145D">
        <w:tc>
          <w:tcPr>
            <w:tcW w:w="1980" w:type="dxa"/>
          </w:tcPr>
          <w:p w14:paraId="0879D144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445DD0A8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IHH (Rabbit polyclonal)</w:t>
            </w:r>
          </w:p>
        </w:tc>
        <w:tc>
          <w:tcPr>
            <w:tcW w:w="1624" w:type="dxa"/>
          </w:tcPr>
          <w:p w14:paraId="5E1A8449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3A51DAC2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39634</w:t>
            </w:r>
          </w:p>
        </w:tc>
        <w:tc>
          <w:tcPr>
            <w:tcW w:w="1342" w:type="dxa"/>
          </w:tcPr>
          <w:p w14:paraId="71421014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8A4E3F" w:rsidRPr="008A4E3F" w14:paraId="7E2DF210" w14:textId="77777777" w:rsidTr="00FF145D">
        <w:tc>
          <w:tcPr>
            <w:tcW w:w="1980" w:type="dxa"/>
          </w:tcPr>
          <w:p w14:paraId="6E4C903E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0A4694A9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Smo</w:t>
            </w:r>
            <w:proofErr w:type="spellEnd"/>
            <w:r w:rsidRPr="008A4E3F">
              <w:rPr>
                <w:rFonts w:ascii="Times New Roman" w:hAnsi="Times New Roman" w:cs="Times New Roman"/>
                <w:sz w:val="21"/>
                <w:szCs w:val="21"/>
              </w:rPr>
              <w:t xml:space="preserve"> (Rabbit polyclonal)</w:t>
            </w:r>
          </w:p>
        </w:tc>
        <w:tc>
          <w:tcPr>
            <w:tcW w:w="1624" w:type="dxa"/>
          </w:tcPr>
          <w:p w14:paraId="50C1CDDE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36039983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72130</w:t>
            </w:r>
          </w:p>
        </w:tc>
        <w:tc>
          <w:tcPr>
            <w:tcW w:w="1342" w:type="dxa"/>
          </w:tcPr>
          <w:p w14:paraId="43250497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8A4E3F" w:rsidRPr="008A4E3F" w14:paraId="540095F2" w14:textId="77777777" w:rsidTr="00FF145D">
        <w:tc>
          <w:tcPr>
            <w:tcW w:w="1980" w:type="dxa"/>
          </w:tcPr>
          <w:p w14:paraId="43AC4E84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444CFDC9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Gli1(Rabbit polyclonal)</w:t>
            </w:r>
          </w:p>
        </w:tc>
        <w:tc>
          <w:tcPr>
            <w:tcW w:w="1624" w:type="dxa"/>
          </w:tcPr>
          <w:p w14:paraId="58B0EE12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16AA1184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151796</w:t>
            </w:r>
          </w:p>
        </w:tc>
        <w:tc>
          <w:tcPr>
            <w:tcW w:w="1342" w:type="dxa"/>
          </w:tcPr>
          <w:p w14:paraId="156EBACA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8A4E3F" w:rsidRPr="008A4E3F" w14:paraId="6CFE6E96" w14:textId="77777777" w:rsidTr="00FF145D">
        <w:tc>
          <w:tcPr>
            <w:tcW w:w="1980" w:type="dxa"/>
          </w:tcPr>
          <w:p w14:paraId="35855874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579F376D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Gli3(Rabbit polyclonal)</w:t>
            </w:r>
          </w:p>
        </w:tc>
        <w:tc>
          <w:tcPr>
            <w:tcW w:w="1624" w:type="dxa"/>
          </w:tcPr>
          <w:p w14:paraId="121E2FE9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2B20B2EC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6050</w:t>
            </w:r>
          </w:p>
        </w:tc>
        <w:tc>
          <w:tcPr>
            <w:tcW w:w="1342" w:type="dxa"/>
          </w:tcPr>
          <w:p w14:paraId="207CC0D5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</w:tr>
      <w:tr w:rsidR="008A4E3F" w:rsidRPr="008A4E3F" w14:paraId="43D52C45" w14:textId="77777777" w:rsidTr="00FF145D">
        <w:tc>
          <w:tcPr>
            <w:tcW w:w="1980" w:type="dxa"/>
          </w:tcPr>
          <w:p w14:paraId="77E56E12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37BC92DD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THR1 (Rabbit polyclonal)</w:t>
            </w:r>
          </w:p>
        </w:tc>
        <w:tc>
          <w:tcPr>
            <w:tcW w:w="1624" w:type="dxa"/>
          </w:tcPr>
          <w:p w14:paraId="585AF888" w14:textId="77777777" w:rsidR="008A4E3F" w:rsidRPr="008A4E3F" w:rsidRDefault="008A4E3F" w:rsidP="00FF14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Sigma-Aldrich</w:t>
            </w:r>
          </w:p>
        </w:tc>
        <w:tc>
          <w:tcPr>
            <w:tcW w:w="1360" w:type="dxa"/>
          </w:tcPr>
          <w:p w14:paraId="34FD67DA" w14:textId="77777777" w:rsidR="008A4E3F" w:rsidRPr="008A4E3F" w:rsidRDefault="008A4E3F" w:rsidP="00FF14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Style w:val="a3"/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AB4502493</w:t>
            </w:r>
          </w:p>
        </w:tc>
        <w:tc>
          <w:tcPr>
            <w:tcW w:w="1342" w:type="dxa"/>
          </w:tcPr>
          <w:p w14:paraId="7885E5FE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</w:tr>
      <w:tr w:rsidR="008A4E3F" w:rsidRPr="008A4E3F" w14:paraId="3D4B2173" w14:textId="77777777" w:rsidTr="00FF145D">
        <w:tc>
          <w:tcPr>
            <w:tcW w:w="1980" w:type="dxa"/>
          </w:tcPr>
          <w:p w14:paraId="64103B97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5DCAF89B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-CREB (Rabbit polyclonal)</w:t>
            </w:r>
          </w:p>
        </w:tc>
        <w:tc>
          <w:tcPr>
            <w:tcW w:w="1624" w:type="dxa"/>
          </w:tcPr>
          <w:p w14:paraId="4EB02999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360" w:type="dxa"/>
          </w:tcPr>
          <w:p w14:paraId="5738C3DF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9198</w:t>
            </w:r>
          </w:p>
        </w:tc>
        <w:tc>
          <w:tcPr>
            <w:tcW w:w="1342" w:type="dxa"/>
          </w:tcPr>
          <w:p w14:paraId="37BF346E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8A4E3F" w:rsidRPr="008A4E3F" w14:paraId="694B4B10" w14:textId="77777777" w:rsidTr="00FF145D">
        <w:tc>
          <w:tcPr>
            <w:tcW w:w="1980" w:type="dxa"/>
          </w:tcPr>
          <w:p w14:paraId="064F092E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211FD95E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CREB (Rabbit polyclonal)</w:t>
            </w:r>
          </w:p>
        </w:tc>
        <w:tc>
          <w:tcPr>
            <w:tcW w:w="1624" w:type="dxa"/>
          </w:tcPr>
          <w:p w14:paraId="5DE2B2B4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360" w:type="dxa"/>
          </w:tcPr>
          <w:p w14:paraId="5CEE8F23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9197</w:t>
            </w:r>
          </w:p>
        </w:tc>
        <w:tc>
          <w:tcPr>
            <w:tcW w:w="1342" w:type="dxa"/>
          </w:tcPr>
          <w:p w14:paraId="46F61332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8A4E3F" w:rsidRPr="008A4E3F" w14:paraId="7535421A" w14:textId="77777777" w:rsidTr="00FF145D">
        <w:tc>
          <w:tcPr>
            <w:tcW w:w="1980" w:type="dxa"/>
          </w:tcPr>
          <w:p w14:paraId="088BA638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Primary Antibody</w:t>
            </w:r>
          </w:p>
        </w:tc>
        <w:tc>
          <w:tcPr>
            <w:tcW w:w="1984" w:type="dxa"/>
          </w:tcPr>
          <w:p w14:paraId="70745A0E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beta actin (mouse monoclonal)</w:t>
            </w:r>
          </w:p>
        </w:tc>
        <w:tc>
          <w:tcPr>
            <w:tcW w:w="1624" w:type="dxa"/>
          </w:tcPr>
          <w:p w14:paraId="3AAFAF44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00E39800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b8226</w:t>
            </w:r>
          </w:p>
        </w:tc>
        <w:tc>
          <w:tcPr>
            <w:tcW w:w="1342" w:type="dxa"/>
          </w:tcPr>
          <w:p w14:paraId="364AF8BD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8A4E3F" w:rsidRPr="008A4E3F" w14:paraId="655587DB" w14:textId="77777777" w:rsidTr="00FF145D">
        <w:tc>
          <w:tcPr>
            <w:tcW w:w="1980" w:type="dxa"/>
          </w:tcPr>
          <w:p w14:paraId="1735C3C7" w14:textId="77777777" w:rsidR="008A4E3F" w:rsidRPr="008A4E3F" w:rsidRDefault="008A4E3F" w:rsidP="00FF145D">
            <w:pPr>
              <w:shd w:val="clear" w:color="auto" w:fill="FFFFFF"/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1984" w:type="dxa"/>
          </w:tcPr>
          <w:p w14:paraId="04A4652A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nti-rabbit IgG, HRP-linked Antibody</w:t>
            </w:r>
          </w:p>
        </w:tc>
        <w:tc>
          <w:tcPr>
            <w:tcW w:w="1624" w:type="dxa"/>
          </w:tcPr>
          <w:p w14:paraId="31C9B4C1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360" w:type="dxa"/>
          </w:tcPr>
          <w:p w14:paraId="2228284E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4</w:t>
            </w:r>
          </w:p>
        </w:tc>
        <w:tc>
          <w:tcPr>
            <w:tcW w:w="1342" w:type="dxa"/>
          </w:tcPr>
          <w:p w14:paraId="799F0A28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</w:p>
        </w:tc>
      </w:tr>
      <w:tr w:rsidR="008A4E3F" w:rsidRPr="008A4E3F" w14:paraId="1EF18A3C" w14:textId="77777777" w:rsidTr="00FF145D">
        <w:tc>
          <w:tcPr>
            <w:tcW w:w="1980" w:type="dxa"/>
          </w:tcPr>
          <w:p w14:paraId="1D49C8FB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1984" w:type="dxa"/>
          </w:tcPr>
          <w:p w14:paraId="32B018A8" w14:textId="77777777" w:rsidR="008A4E3F" w:rsidRPr="008A4E3F" w:rsidRDefault="008A4E3F" w:rsidP="00FF145D">
            <w:pPr>
              <w:spacing w:line="30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Anti-mouse IgG, HRP-linked Antibody</w:t>
            </w:r>
          </w:p>
        </w:tc>
        <w:tc>
          <w:tcPr>
            <w:tcW w:w="1624" w:type="dxa"/>
          </w:tcPr>
          <w:p w14:paraId="28AEA5D9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360" w:type="dxa"/>
          </w:tcPr>
          <w:p w14:paraId="4F1D2DE1" w14:textId="77777777" w:rsidR="008A4E3F" w:rsidRPr="008A4E3F" w:rsidRDefault="008A4E3F" w:rsidP="00FF14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76</w:t>
            </w:r>
          </w:p>
        </w:tc>
        <w:tc>
          <w:tcPr>
            <w:tcW w:w="1342" w:type="dxa"/>
          </w:tcPr>
          <w:p w14:paraId="2D75E57C" w14:textId="77777777" w:rsidR="008A4E3F" w:rsidRPr="008A4E3F" w:rsidRDefault="008A4E3F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8A4E3F"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</w:p>
        </w:tc>
      </w:tr>
    </w:tbl>
    <w:p w14:paraId="4729D323" w14:textId="57872A9F" w:rsidR="0054140A" w:rsidRDefault="0054140A" w:rsidP="00C12767">
      <w:pPr>
        <w:rPr>
          <w:rFonts w:ascii="Arial" w:hAnsi="Arial" w:cs="Arial"/>
          <w:b/>
        </w:rPr>
      </w:pPr>
    </w:p>
    <w:p w14:paraId="072CAA1F" w14:textId="43F8C517" w:rsidR="008A4E3F" w:rsidRDefault="0054140A" w:rsidP="00C12767">
      <w:pPr>
        <w:rPr>
          <w:rFonts w:ascii="Arial" w:hAnsi="Arial" w:cs="Arial" w:hint="eastAsia"/>
          <w:b/>
        </w:rPr>
      </w:pPr>
      <w:r>
        <w:rPr>
          <w:rFonts w:ascii="Arial" w:hAnsi="Arial" w:cs="Arial"/>
          <w:b/>
        </w:rPr>
        <w:br w:type="page"/>
      </w:r>
    </w:p>
    <w:p w14:paraId="5D2C7878" w14:textId="20147944" w:rsidR="00CF3432" w:rsidRPr="0054140A" w:rsidRDefault="00C12767" w:rsidP="008A4E3F">
      <w:pPr>
        <w:widowControl w:val="0"/>
        <w:jc w:val="both"/>
        <w:rPr>
          <w:rFonts w:ascii="Times New Roman" w:hAnsi="Times New Roman" w:cs="Times New Roman"/>
          <w:bCs/>
          <w:lang w:val="en-GB"/>
        </w:rPr>
      </w:pPr>
      <w:r w:rsidRPr="0054140A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 w:rsidR="0054140A" w:rsidRPr="0054140A">
        <w:rPr>
          <w:rFonts w:ascii="Times New Roman" w:hAnsi="Times New Roman" w:cs="Times New Roman"/>
          <w:b/>
          <w:lang w:val="en-GB"/>
        </w:rPr>
        <w:t>S3</w:t>
      </w:r>
      <w:r w:rsidRPr="0054140A">
        <w:rPr>
          <w:rFonts w:ascii="Times New Roman" w:hAnsi="Times New Roman" w:cs="Times New Roman"/>
          <w:b/>
          <w:lang w:val="en-GB"/>
        </w:rPr>
        <w:t xml:space="preserve">. </w:t>
      </w:r>
      <w:r w:rsidRPr="0054140A">
        <w:rPr>
          <w:rFonts w:ascii="Times New Roman" w:hAnsi="Times New Roman" w:cs="Times New Roman"/>
          <w:bCs/>
          <w:lang w:val="en-GB"/>
        </w:rPr>
        <w:t>Primers used for quantitative reverse transcription polymerase chain reaction</w:t>
      </w:r>
    </w:p>
    <w:tbl>
      <w:tblPr>
        <w:tblW w:w="8290" w:type="dxa"/>
        <w:tblInd w:w="5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67"/>
        <w:gridCol w:w="3075"/>
        <w:gridCol w:w="3748"/>
      </w:tblGrid>
      <w:tr w:rsidR="0054140A" w14:paraId="7038F079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645DA7" w14:textId="77777777" w:rsidR="00AC743F" w:rsidRPr="0054140A" w:rsidRDefault="00AC743F" w:rsidP="00FF14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69C48F" w14:textId="77777777" w:rsidR="00AC743F" w:rsidRPr="0054140A" w:rsidRDefault="00AC743F" w:rsidP="00FF145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1EA66337" w14:textId="05397A43" w:rsidR="00AC743F" w:rsidRPr="0054140A" w:rsidRDefault="0054140A" w:rsidP="00FF14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01A7">
              <w:rPr>
                <w:rFonts w:ascii="Times New Roman" w:hAnsi="Times New Roman" w:cs="Times New Roman"/>
                <w:color w:val="000000"/>
              </w:rPr>
              <w:t>5’- Primer -3’</w:t>
            </w:r>
          </w:p>
        </w:tc>
      </w:tr>
      <w:tr w:rsidR="0054140A" w14:paraId="18F19798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6E3456" w14:textId="2F2D53CB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DAB41D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23C9373" w14:textId="0A1C1E23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GGTCGGTGTGAACGGATTTG </w:t>
            </w:r>
          </w:p>
        </w:tc>
      </w:tr>
      <w:tr w:rsidR="0054140A" w14:paraId="2ED9CABC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7515C97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59D370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C114D93" w14:textId="6317F7D1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GTAGACCATGTAGTTGAGGTC </w:t>
            </w:r>
          </w:p>
        </w:tc>
      </w:tr>
      <w:tr w:rsidR="0054140A" w14:paraId="61B607AC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4348F6" w14:textId="2E8944B2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</w:t>
            </w:r>
            <w:r w:rsidR="005414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Ⅱ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530E2F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15414FE" w14:textId="73E5B6F6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 GGGAATGTCCTCTGCGATGAC </w:t>
            </w:r>
          </w:p>
        </w:tc>
      </w:tr>
      <w:tr w:rsidR="0054140A" w14:paraId="746E0B13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F51428E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72F8BD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4BD1225" w14:textId="5B3C9568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AAGGGGATCTCGGGGTTG </w:t>
            </w:r>
          </w:p>
        </w:tc>
      </w:tr>
      <w:tr w:rsidR="0054140A" w14:paraId="3FB92844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ABDED9" w14:textId="631D3D59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</w:t>
            </w:r>
            <w:r w:rsidR="0054140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Ⅹ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9109EB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F36431A" w14:textId="038DCBE5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TCTGCTGCTAATGTTCTTGACC </w:t>
            </w:r>
          </w:p>
        </w:tc>
      </w:tr>
      <w:tr w:rsidR="0054140A" w14:paraId="1AD0C7DB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D4AA127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1536F2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FE9E3B1" w14:textId="457899E4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GGATGAAGTATTGTGTCTTGG </w:t>
            </w:r>
          </w:p>
        </w:tc>
      </w:tr>
      <w:tr w:rsidR="0054140A" w14:paraId="19B7CFD1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8FEC22" w14:textId="45E21500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PTHR1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62AA71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631A5F0" w14:textId="61812053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GGCGCAATGTGACAAGC </w:t>
            </w:r>
          </w:p>
        </w:tc>
      </w:tr>
      <w:tr w:rsidR="0054140A" w14:paraId="3E65534F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BAC406B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302B40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4F8230D" w14:textId="209891EC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TTCCCGGTGCCTTCTCTTTC </w:t>
            </w:r>
          </w:p>
        </w:tc>
      </w:tr>
      <w:tr w:rsidR="0054140A" w14:paraId="7685DDA0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39D045" w14:textId="7285E68A" w:rsidR="00AC743F" w:rsidRPr="0054140A" w:rsidRDefault="0054140A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PCNA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F7C759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40A78AD5" w14:textId="5EE6B6AB" w:rsidR="00AC743F" w:rsidRPr="0054140A" w:rsidRDefault="0054140A" w:rsidP="00AC743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TGAGGCACGCCTGATCC</w:t>
            </w:r>
          </w:p>
        </w:tc>
      </w:tr>
      <w:tr w:rsidR="0054140A" w14:paraId="12CEBFF8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8943193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3E7DFD" w14:textId="77777777" w:rsidR="00AC743F" w:rsidRPr="0054140A" w:rsidRDefault="00AC743F" w:rsidP="00AC74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14:paraId="5074257B" w14:textId="53FAB016" w:rsidR="00AC743F" w:rsidRPr="0054140A" w:rsidRDefault="0054140A" w:rsidP="00AC743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AGACGTGAGACGAGTCCAT</w:t>
            </w:r>
          </w:p>
        </w:tc>
      </w:tr>
      <w:tr w:rsidR="0054140A" w14:paraId="658708D4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A7503B" w14:textId="79821BC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IHH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BDB7AE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23C7CA9" w14:textId="0B74B9E6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 CTCTTGCCTACAAGCAGTTCA </w:t>
            </w:r>
          </w:p>
        </w:tc>
      </w:tr>
      <w:tr w:rsidR="0054140A" w14:paraId="55D2B0D2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86A9805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56AA9D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3DC4F15" w14:textId="0445E63E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CGTGTTCTCCTCGTCCTT </w:t>
            </w:r>
          </w:p>
        </w:tc>
      </w:tr>
      <w:tr w:rsidR="0054140A" w14:paraId="3053C88D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D63A1D" w14:textId="0A7B4202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Smo</w:t>
            </w:r>
            <w:proofErr w:type="spellEnd"/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802B7F" w14:textId="4232DCE0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F11937D" w14:textId="354DA4C6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CCTGCTGTGTGCTGTCTAC </w:t>
            </w:r>
          </w:p>
        </w:tc>
      </w:tr>
      <w:tr w:rsidR="0054140A" w14:paraId="29DE8258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9418E29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F77292" w14:textId="4B272395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9F2FCF0" w14:textId="38A1CBD9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TGTGCAACGCAGAAAGTCAG </w:t>
            </w:r>
          </w:p>
        </w:tc>
      </w:tr>
      <w:tr w:rsidR="0054140A" w:rsidRPr="00111425" w14:paraId="65EA65E8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DA120" w14:textId="27AB6DFE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Gli1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0B119B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8AF3E01" w14:textId="2EE37FC8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CAAGCCAACTTTATGTCAGGG </w:t>
            </w:r>
          </w:p>
        </w:tc>
      </w:tr>
      <w:tr w:rsidR="0054140A" w:rsidRPr="00111425" w14:paraId="4885F2EE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6C54624D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4C08D3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BFB7360" w14:textId="7820E892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GCCCGCTTCTTTGTTAATTTGA </w:t>
            </w:r>
          </w:p>
        </w:tc>
      </w:tr>
      <w:tr w:rsidR="0054140A" w:rsidRPr="00111425" w14:paraId="100F3E62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12B7EB0D" w14:textId="575B4936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Gli</w:t>
            </w: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C118C1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EDF8571" w14:textId="58462CDB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CAGCTCTACGGCGACTG </w:t>
            </w:r>
          </w:p>
        </w:tc>
      </w:tr>
      <w:tr w:rsidR="0054140A" w:rsidRPr="00111425" w14:paraId="012582F3" w14:textId="77777777" w:rsidTr="0054140A">
        <w:tc>
          <w:tcPr>
            <w:tcW w:w="14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33D8F2AB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E26563" w14:textId="77777777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3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C584396" w14:textId="33286B8C" w:rsidR="0054140A" w:rsidRPr="0054140A" w:rsidRDefault="0054140A" w:rsidP="005414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4140A">
              <w:rPr>
                <w:rFonts w:ascii="Times New Roman" w:eastAsia="Times New Roman" w:hAnsi="Times New Roman" w:cs="Times New Roman"/>
                <w:sz w:val="21"/>
                <w:szCs w:val="21"/>
              </w:rPr>
              <w:t>CTGCATAGTGATTGCGTTTCTTC</w:t>
            </w:r>
          </w:p>
        </w:tc>
      </w:tr>
    </w:tbl>
    <w:p w14:paraId="583B3DD0" w14:textId="53F7F3B8" w:rsidR="00AC743F" w:rsidRPr="0054140A" w:rsidRDefault="00AC743F" w:rsidP="00AC743F">
      <w:pPr>
        <w:rPr>
          <w:rFonts w:ascii="Times New Roman" w:hAnsi="Times New Roman" w:cs="Times New Roman"/>
          <w:sz w:val="21"/>
          <w:szCs w:val="21"/>
        </w:rPr>
      </w:pPr>
      <w:r w:rsidRPr="0054140A">
        <w:rPr>
          <w:rFonts w:ascii="Times New Roman" w:hAnsi="Times New Roman" w:cs="Times New Roman"/>
          <w:sz w:val="21"/>
          <w:szCs w:val="21"/>
        </w:rPr>
        <w:t>C</w:t>
      </w:r>
      <w:r w:rsidR="0054140A">
        <w:rPr>
          <w:rFonts w:ascii="Times New Roman" w:hAnsi="Times New Roman" w:cs="Times New Roman" w:hint="eastAsia"/>
          <w:sz w:val="21"/>
          <w:szCs w:val="21"/>
        </w:rPr>
        <w:t>ol</w:t>
      </w:r>
      <w:r w:rsidRPr="0054140A">
        <w:rPr>
          <w:rFonts w:ascii="Times New Roman" w:hAnsi="Times New Roman" w:cs="Times New Roman"/>
          <w:sz w:val="21"/>
          <w:szCs w:val="21"/>
        </w:rPr>
        <w:t xml:space="preserve"> </w:t>
      </w:r>
      <w:r w:rsidR="0054140A" w:rsidRPr="008A4E3F">
        <w:rPr>
          <w:rFonts w:ascii="Times New Roman" w:eastAsia="微软雅黑" w:hAnsi="Times New Roman" w:cs="Times New Roman"/>
          <w:sz w:val="21"/>
          <w:szCs w:val="21"/>
        </w:rPr>
        <w:t>Ⅱ</w:t>
      </w:r>
      <w:r w:rsidR="0054140A">
        <w:rPr>
          <w:rFonts w:ascii="Times New Roman" w:eastAsia="微软雅黑" w:hAnsi="Times New Roman" w:cs="Times New Roman"/>
          <w:sz w:val="21"/>
          <w:szCs w:val="21"/>
        </w:rPr>
        <w:t xml:space="preserve"> </w:t>
      </w:r>
      <w:r w:rsidRPr="0054140A">
        <w:rPr>
          <w:rFonts w:ascii="Times New Roman" w:hAnsi="Times New Roman" w:cs="Times New Roman"/>
          <w:sz w:val="21"/>
          <w:szCs w:val="21"/>
        </w:rPr>
        <w:t xml:space="preserve">indicates </w:t>
      </w:r>
      <w:r w:rsidR="0054140A" w:rsidRPr="008A4E3F">
        <w:rPr>
          <w:rFonts w:ascii="Times New Roman" w:hAnsi="Times New Roman" w:cs="Times New Roman"/>
          <w:sz w:val="21"/>
          <w:szCs w:val="21"/>
        </w:rPr>
        <w:t xml:space="preserve">Collagen Type </w:t>
      </w:r>
      <w:r w:rsidR="0054140A" w:rsidRPr="008A4E3F">
        <w:rPr>
          <w:rFonts w:ascii="Times New Roman" w:eastAsia="微软雅黑" w:hAnsi="Times New Roman" w:cs="Times New Roman"/>
          <w:sz w:val="21"/>
          <w:szCs w:val="21"/>
        </w:rPr>
        <w:t>Ⅱ</w:t>
      </w:r>
      <w:r w:rsidRPr="0054140A">
        <w:rPr>
          <w:rFonts w:ascii="Times New Roman" w:hAnsi="Times New Roman" w:cs="Times New Roman"/>
          <w:sz w:val="21"/>
          <w:szCs w:val="21"/>
        </w:rPr>
        <w:t xml:space="preserve">; </w:t>
      </w:r>
      <w:r w:rsidR="0054140A" w:rsidRPr="00AC743F">
        <w:rPr>
          <w:rFonts w:ascii="Times New Roman" w:hAnsi="Times New Roman" w:cs="Times New Roman"/>
          <w:color w:val="000000"/>
          <w:sz w:val="21"/>
          <w:szCs w:val="21"/>
        </w:rPr>
        <w:t>Col</w:t>
      </w:r>
      <w:r w:rsidR="0054140A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54140A" w:rsidRPr="00AC743F">
        <w:rPr>
          <w:rFonts w:ascii="Times New Roman" w:hAnsi="Times New Roman" w:cs="Times New Roman"/>
          <w:color w:val="000000"/>
          <w:sz w:val="21"/>
          <w:szCs w:val="21"/>
        </w:rPr>
        <w:t>Ⅹ</w:t>
      </w:r>
      <w:r w:rsidRPr="0054140A">
        <w:rPr>
          <w:rFonts w:ascii="Times New Roman" w:hAnsi="Times New Roman" w:cs="Times New Roman"/>
          <w:sz w:val="21"/>
          <w:szCs w:val="21"/>
        </w:rPr>
        <w:t xml:space="preserve">, </w:t>
      </w:r>
      <w:r w:rsidR="0054140A" w:rsidRPr="008A4E3F">
        <w:rPr>
          <w:rFonts w:ascii="Times New Roman" w:hAnsi="Times New Roman" w:cs="Times New Roman"/>
          <w:sz w:val="21"/>
          <w:szCs w:val="21"/>
        </w:rPr>
        <w:t>Collagen Type</w:t>
      </w:r>
      <w:r w:rsidR="0054140A">
        <w:rPr>
          <w:rFonts w:ascii="Times New Roman" w:hAnsi="Times New Roman" w:cs="Times New Roman"/>
          <w:sz w:val="21"/>
          <w:szCs w:val="21"/>
        </w:rPr>
        <w:t xml:space="preserve"> </w:t>
      </w:r>
      <w:r w:rsidR="0054140A" w:rsidRPr="00AC743F">
        <w:rPr>
          <w:rFonts w:ascii="Times New Roman" w:hAnsi="Times New Roman" w:cs="Times New Roman"/>
          <w:color w:val="000000"/>
          <w:sz w:val="21"/>
          <w:szCs w:val="21"/>
        </w:rPr>
        <w:t>Ⅹ</w:t>
      </w:r>
      <w:r w:rsidRPr="0054140A">
        <w:rPr>
          <w:rFonts w:ascii="Times New Roman" w:hAnsi="Times New Roman" w:cs="Times New Roman"/>
          <w:sz w:val="21"/>
          <w:szCs w:val="21"/>
        </w:rPr>
        <w:t>; GAPDH, glyceraldehyde-3-phosphate dehydrogenase.</w:t>
      </w:r>
    </w:p>
    <w:p w14:paraId="16DF68C4" w14:textId="77777777" w:rsidR="0098126A" w:rsidRPr="0054140A" w:rsidRDefault="0098126A" w:rsidP="00CF3432">
      <w:pPr>
        <w:shd w:val="clear" w:color="auto" w:fill="FFFFFF"/>
        <w:spacing w:before="100" w:beforeAutospacing="1" w:after="100" w:afterAutospacing="1"/>
        <w:outlineLvl w:val="4"/>
        <w:rPr>
          <w:b/>
          <w:bCs/>
        </w:rPr>
      </w:pPr>
    </w:p>
    <w:p w14:paraId="79A7ACBA" w14:textId="332690A6" w:rsidR="0054140A" w:rsidRDefault="0054140A">
      <w:r>
        <w:br w:type="page"/>
      </w:r>
    </w:p>
    <w:p w14:paraId="1F98C60B" w14:textId="36FE3456" w:rsidR="0054140A" w:rsidRPr="0054140A" w:rsidRDefault="0054140A" w:rsidP="0054140A">
      <w:pPr>
        <w:rPr>
          <w:rFonts w:ascii="Times New Roman" w:hAnsi="Times New Roman" w:cs="Times New Roman" w:hint="eastAsia"/>
          <w:lang w:val="en-GB"/>
        </w:rPr>
      </w:pPr>
      <w:r w:rsidRPr="008A4E3F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4</w:t>
      </w:r>
      <w:r w:rsidRPr="008A4E3F">
        <w:rPr>
          <w:rFonts w:ascii="Times New Roman" w:hAnsi="Times New Roman" w:cs="Times New Roman"/>
          <w:b/>
          <w:lang w:val="en-GB"/>
        </w:rPr>
        <w:t xml:space="preserve">. </w:t>
      </w:r>
      <w:r w:rsidRPr="008A4E3F">
        <w:rPr>
          <w:rFonts w:ascii="Times New Roman" w:hAnsi="Times New Roman" w:cs="Times New Roman"/>
          <w:lang w:val="en-GB"/>
        </w:rPr>
        <w:t xml:space="preserve">Antibody used for </w:t>
      </w:r>
      <w:r w:rsidRPr="0054140A">
        <w:rPr>
          <w:rFonts w:ascii="Times New Roman" w:hAnsi="Times New Roman" w:cs="Times New Roman"/>
          <w:lang w:val="en-GB"/>
        </w:rPr>
        <w:t>Immunofluorescenc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482"/>
        <w:gridCol w:w="1360"/>
        <w:gridCol w:w="1342"/>
      </w:tblGrid>
      <w:tr w:rsidR="0054140A" w:rsidRPr="008A4E3F" w14:paraId="3B4C1B96" w14:textId="77777777" w:rsidTr="0054140A">
        <w:tc>
          <w:tcPr>
            <w:tcW w:w="1980" w:type="dxa"/>
          </w:tcPr>
          <w:p w14:paraId="42F253D6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6587094A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llagen Type Ⅱ (Rabbit polyclonal)</w:t>
            </w:r>
          </w:p>
        </w:tc>
        <w:tc>
          <w:tcPr>
            <w:tcW w:w="1482" w:type="dxa"/>
          </w:tcPr>
          <w:p w14:paraId="087C3FD7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21A9DA6C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34712</w:t>
            </w:r>
          </w:p>
        </w:tc>
        <w:tc>
          <w:tcPr>
            <w:tcW w:w="1342" w:type="dxa"/>
          </w:tcPr>
          <w:p w14:paraId="0C2D275F" w14:textId="7DE1D817" w:rsidR="0054140A" w:rsidRPr="00DB3782" w:rsidRDefault="0054140A" w:rsidP="00541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54140A" w:rsidRPr="008A4E3F" w14:paraId="49928C77" w14:textId="77777777" w:rsidTr="0054140A">
        <w:trPr>
          <w:trHeight w:val="448"/>
        </w:trPr>
        <w:tc>
          <w:tcPr>
            <w:tcW w:w="1980" w:type="dxa"/>
          </w:tcPr>
          <w:p w14:paraId="71CB2C8B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1A78D5A5" w14:textId="77777777" w:rsidR="0054140A" w:rsidRPr="00DB3782" w:rsidRDefault="0054140A" w:rsidP="00541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llagen Type Ⅹ (mouse monoclonal)</w:t>
            </w:r>
          </w:p>
        </w:tc>
        <w:tc>
          <w:tcPr>
            <w:tcW w:w="1482" w:type="dxa"/>
          </w:tcPr>
          <w:p w14:paraId="28A8EC3E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737BBD12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49945</w:t>
            </w:r>
          </w:p>
        </w:tc>
        <w:tc>
          <w:tcPr>
            <w:tcW w:w="1342" w:type="dxa"/>
          </w:tcPr>
          <w:p w14:paraId="6D113E5E" w14:textId="1D00140B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54140A" w:rsidRPr="008A4E3F" w14:paraId="366CF916" w14:textId="77777777" w:rsidTr="0054140A">
        <w:tc>
          <w:tcPr>
            <w:tcW w:w="1980" w:type="dxa"/>
          </w:tcPr>
          <w:p w14:paraId="162395DD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6E38F096" w14:textId="18E81AAC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CNA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 monoclonal)</w:t>
            </w:r>
          </w:p>
        </w:tc>
        <w:tc>
          <w:tcPr>
            <w:tcW w:w="1482" w:type="dxa"/>
          </w:tcPr>
          <w:p w14:paraId="19729844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5C482039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29</w:t>
            </w:r>
          </w:p>
        </w:tc>
        <w:tc>
          <w:tcPr>
            <w:tcW w:w="1342" w:type="dxa"/>
          </w:tcPr>
          <w:p w14:paraId="56091B66" w14:textId="267EF06E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</w:tr>
      <w:tr w:rsidR="0054140A" w:rsidRPr="008A4E3F" w14:paraId="50C1C670" w14:textId="77777777" w:rsidTr="0054140A">
        <w:tc>
          <w:tcPr>
            <w:tcW w:w="1980" w:type="dxa"/>
          </w:tcPr>
          <w:p w14:paraId="0D9CA374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4D37402E" w14:textId="633381F0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HH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polyclonal)</w:t>
            </w:r>
          </w:p>
        </w:tc>
        <w:tc>
          <w:tcPr>
            <w:tcW w:w="1482" w:type="dxa"/>
          </w:tcPr>
          <w:p w14:paraId="5BA5F089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0809B115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39634</w:t>
            </w:r>
          </w:p>
        </w:tc>
        <w:tc>
          <w:tcPr>
            <w:tcW w:w="1342" w:type="dxa"/>
          </w:tcPr>
          <w:p w14:paraId="76DB2906" w14:textId="3287DF0F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4140A" w:rsidRPr="008A4E3F" w14:paraId="52F63D87" w14:textId="77777777" w:rsidTr="0054140A">
        <w:tc>
          <w:tcPr>
            <w:tcW w:w="1980" w:type="dxa"/>
          </w:tcPr>
          <w:p w14:paraId="34E688E3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0B1E29E9" w14:textId="15E22456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gramEnd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polyclonal)</w:t>
            </w:r>
          </w:p>
        </w:tc>
        <w:tc>
          <w:tcPr>
            <w:tcW w:w="1482" w:type="dxa"/>
          </w:tcPr>
          <w:p w14:paraId="1F3A8106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2274918F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72130</w:t>
            </w:r>
          </w:p>
        </w:tc>
        <w:tc>
          <w:tcPr>
            <w:tcW w:w="1342" w:type="dxa"/>
          </w:tcPr>
          <w:p w14:paraId="6D00CE46" w14:textId="6B47563D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4140A" w:rsidRPr="008A4E3F" w14:paraId="20156581" w14:textId="77777777" w:rsidTr="0054140A">
        <w:tc>
          <w:tcPr>
            <w:tcW w:w="1980" w:type="dxa"/>
          </w:tcPr>
          <w:p w14:paraId="4BA345AD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51B4CB53" w14:textId="28BD79D4" w:rsidR="0054140A" w:rsidRPr="0054140A" w:rsidRDefault="0054140A" w:rsidP="0054140A">
            <w:pPr>
              <w:pStyle w:val="5"/>
              <w:shd w:val="clear" w:color="auto" w:fill="FFFFFF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4140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Gli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  </w:t>
            </w:r>
            <w:r w:rsidRPr="0054140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54140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ous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54140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onoclonal)</w:t>
            </w:r>
          </w:p>
        </w:tc>
        <w:tc>
          <w:tcPr>
            <w:tcW w:w="1482" w:type="dxa"/>
          </w:tcPr>
          <w:p w14:paraId="1FE901F3" w14:textId="42E37355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oteintech</w:t>
            </w:r>
            <w:proofErr w:type="spellEnd"/>
          </w:p>
        </w:tc>
        <w:tc>
          <w:tcPr>
            <w:tcW w:w="1360" w:type="dxa"/>
          </w:tcPr>
          <w:p w14:paraId="48FC961A" w14:textId="6D6660CA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Helvetica Neue" w:hAnsi="Helvetica Neue"/>
                <w:b/>
                <w:bCs/>
                <w:color w:val="58595B"/>
              </w:rPr>
              <w:t> </w:t>
            </w:r>
            <w:r w:rsidRPr="005414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905-1-Ig</w:t>
            </w:r>
          </w:p>
        </w:tc>
        <w:tc>
          <w:tcPr>
            <w:tcW w:w="1342" w:type="dxa"/>
          </w:tcPr>
          <w:p w14:paraId="1D174095" w14:textId="35985213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54140A" w:rsidRPr="008A4E3F" w14:paraId="24F38B04" w14:textId="77777777" w:rsidTr="0054140A">
        <w:tc>
          <w:tcPr>
            <w:tcW w:w="1980" w:type="dxa"/>
          </w:tcPr>
          <w:p w14:paraId="6FE3C360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0FCB3EF3" w14:textId="7EFF61EF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i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polyclonal)</w:t>
            </w:r>
          </w:p>
        </w:tc>
        <w:tc>
          <w:tcPr>
            <w:tcW w:w="1482" w:type="dxa"/>
          </w:tcPr>
          <w:p w14:paraId="033ABA89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7F12CD77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6050</w:t>
            </w:r>
          </w:p>
        </w:tc>
        <w:tc>
          <w:tcPr>
            <w:tcW w:w="1342" w:type="dxa"/>
          </w:tcPr>
          <w:p w14:paraId="0F615B2D" w14:textId="39F85643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54140A" w:rsidRPr="008A4E3F" w14:paraId="14EB21DC" w14:textId="77777777" w:rsidTr="0054140A">
        <w:tc>
          <w:tcPr>
            <w:tcW w:w="1980" w:type="dxa"/>
          </w:tcPr>
          <w:p w14:paraId="2E28DEBD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70F5BAAB" w14:textId="347FEA6A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HR1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polyclonal)</w:t>
            </w:r>
          </w:p>
        </w:tc>
        <w:tc>
          <w:tcPr>
            <w:tcW w:w="1482" w:type="dxa"/>
          </w:tcPr>
          <w:p w14:paraId="1E07334D" w14:textId="77777777" w:rsidR="0054140A" w:rsidRPr="00DB3782" w:rsidRDefault="0054140A" w:rsidP="00541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60" w:type="dxa"/>
          </w:tcPr>
          <w:p w14:paraId="1547CA25" w14:textId="77777777" w:rsidR="0054140A" w:rsidRPr="00DB3782" w:rsidRDefault="0054140A" w:rsidP="005414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75150</w:t>
            </w:r>
          </w:p>
        </w:tc>
        <w:tc>
          <w:tcPr>
            <w:tcW w:w="1342" w:type="dxa"/>
          </w:tcPr>
          <w:p w14:paraId="7E22B79E" w14:textId="610D2D00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54140A" w:rsidRPr="008A4E3F" w14:paraId="1AE99409" w14:textId="77777777" w:rsidTr="0054140A">
        <w:tc>
          <w:tcPr>
            <w:tcW w:w="1980" w:type="dxa"/>
          </w:tcPr>
          <w:p w14:paraId="1B7EB955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2126" w:type="dxa"/>
          </w:tcPr>
          <w:p w14:paraId="6798C57F" w14:textId="55567782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-CREB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End"/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polyclonal)</w:t>
            </w:r>
          </w:p>
        </w:tc>
        <w:tc>
          <w:tcPr>
            <w:tcW w:w="1482" w:type="dxa"/>
          </w:tcPr>
          <w:p w14:paraId="6ADD8E3F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 Technology</w:t>
            </w:r>
          </w:p>
        </w:tc>
        <w:tc>
          <w:tcPr>
            <w:tcW w:w="1360" w:type="dxa"/>
          </w:tcPr>
          <w:p w14:paraId="50A7036B" w14:textId="77777777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98</w:t>
            </w:r>
          </w:p>
        </w:tc>
        <w:tc>
          <w:tcPr>
            <w:tcW w:w="1342" w:type="dxa"/>
          </w:tcPr>
          <w:p w14:paraId="323AF584" w14:textId="573A984D" w:rsidR="0054140A" w:rsidRPr="00DB3782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</w:t>
            </w:r>
            <w:r w:rsid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54140A" w:rsidRPr="008A4E3F" w14:paraId="4DC71B35" w14:textId="77777777" w:rsidTr="0054140A">
        <w:tc>
          <w:tcPr>
            <w:tcW w:w="1980" w:type="dxa"/>
          </w:tcPr>
          <w:p w14:paraId="0DE0D0E6" w14:textId="77777777" w:rsidR="0054140A" w:rsidRPr="00DB3782" w:rsidRDefault="0054140A" w:rsidP="0054140A">
            <w:pPr>
              <w:shd w:val="clear" w:color="auto" w:fill="FFFFFF"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condary Antibody</w:t>
            </w:r>
          </w:p>
        </w:tc>
        <w:tc>
          <w:tcPr>
            <w:tcW w:w="2126" w:type="dxa"/>
          </w:tcPr>
          <w:p w14:paraId="4F9E1652" w14:textId="0140FEB3" w:rsidR="003C7945" w:rsidRPr="003C7945" w:rsidRDefault="003C7945" w:rsidP="003C7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at Anti-Rabbit IgG H&amp;L (Alexa Fluo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8)</w:t>
            </w:r>
          </w:p>
          <w:p w14:paraId="04BAC0CE" w14:textId="1F9E5E1C" w:rsidR="0054140A" w:rsidRPr="00DB3782" w:rsidRDefault="003C7945" w:rsidP="003C7945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at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olyclonal)</w:t>
            </w:r>
          </w:p>
        </w:tc>
        <w:tc>
          <w:tcPr>
            <w:tcW w:w="1482" w:type="dxa"/>
          </w:tcPr>
          <w:p w14:paraId="0B8349A0" w14:textId="1631C96F" w:rsidR="0054140A" w:rsidRPr="00AC743F" w:rsidRDefault="003C7945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yotime</w:t>
            </w:r>
            <w:proofErr w:type="spellEnd"/>
          </w:p>
        </w:tc>
        <w:tc>
          <w:tcPr>
            <w:tcW w:w="1360" w:type="dxa"/>
          </w:tcPr>
          <w:p w14:paraId="38A11ABB" w14:textId="77777777" w:rsidR="003C7945" w:rsidRPr="003C7945" w:rsidRDefault="003C7945" w:rsidP="003C79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7945">
              <w:rPr>
                <w:rFonts w:ascii="Times New Roman" w:hAnsi="Times New Roman" w:cs="Times New Roman"/>
                <w:sz w:val="21"/>
                <w:szCs w:val="21"/>
              </w:rPr>
              <w:t>A0423</w:t>
            </w:r>
          </w:p>
          <w:p w14:paraId="557D425E" w14:textId="77777777" w:rsidR="0054140A" w:rsidRPr="00AC743F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2" w:type="dxa"/>
          </w:tcPr>
          <w:p w14:paraId="4167FFA4" w14:textId="40019274" w:rsidR="0054140A" w:rsidRPr="00AC743F" w:rsidRDefault="0054140A" w:rsidP="0054140A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 w:rsidR="003C794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</w:tr>
      <w:tr w:rsidR="003C7945" w:rsidRPr="008A4E3F" w14:paraId="7B507691" w14:textId="77777777" w:rsidTr="00FF145D">
        <w:tc>
          <w:tcPr>
            <w:tcW w:w="1980" w:type="dxa"/>
          </w:tcPr>
          <w:p w14:paraId="731A8D10" w14:textId="77777777" w:rsidR="003C7945" w:rsidRPr="00DB3782" w:rsidRDefault="003C7945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condary Antibody</w:t>
            </w:r>
          </w:p>
        </w:tc>
        <w:tc>
          <w:tcPr>
            <w:tcW w:w="2126" w:type="dxa"/>
          </w:tcPr>
          <w:p w14:paraId="5CA28A2D" w14:textId="77777777" w:rsidR="003C7945" w:rsidRPr="003C7945" w:rsidRDefault="003C7945" w:rsidP="00FF14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at Anti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use</w:t>
            </w:r>
            <w:r w:rsidRP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gG H&amp;L (Alexa Fluo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3C79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8)</w:t>
            </w:r>
          </w:p>
          <w:p w14:paraId="629BB624" w14:textId="77777777" w:rsidR="003C7945" w:rsidRPr="00DB3782" w:rsidRDefault="003C7945" w:rsidP="00FF145D">
            <w:pPr>
              <w:spacing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at</w:t>
            </w:r>
            <w:r w:rsidRPr="00DB37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olyclonal)</w:t>
            </w:r>
          </w:p>
        </w:tc>
        <w:tc>
          <w:tcPr>
            <w:tcW w:w="1482" w:type="dxa"/>
          </w:tcPr>
          <w:p w14:paraId="0AA75C19" w14:textId="77777777" w:rsidR="003C7945" w:rsidRPr="00DB3782" w:rsidRDefault="003C7945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yotime</w:t>
            </w:r>
            <w:proofErr w:type="spellEnd"/>
          </w:p>
        </w:tc>
        <w:tc>
          <w:tcPr>
            <w:tcW w:w="1360" w:type="dxa"/>
          </w:tcPr>
          <w:p w14:paraId="5184D677" w14:textId="3250A4E8" w:rsidR="003C7945" w:rsidRPr="003C7945" w:rsidRDefault="003C7945" w:rsidP="00FF14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C7945">
              <w:rPr>
                <w:rFonts w:ascii="Times New Roman" w:hAnsi="Times New Roman" w:cs="Times New Roman" w:hint="eastAsia"/>
                <w:sz w:val="21"/>
                <w:szCs w:val="21"/>
              </w:rPr>
              <w:t>A042</w:t>
            </w:r>
            <w:r w:rsidR="00393C4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70247396" w14:textId="77777777" w:rsidR="003C7945" w:rsidRPr="00AC743F" w:rsidRDefault="003C7945" w:rsidP="00FF14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2" w:type="dxa"/>
          </w:tcPr>
          <w:p w14:paraId="417331F6" w14:textId="77777777" w:rsidR="003C7945" w:rsidRPr="00AC743F" w:rsidRDefault="003C7945" w:rsidP="00FF145D">
            <w:pPr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 w:val="21"/>
                <w:szCs w:val="21"/>
              </w:rPr>
            </w:pP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AC743F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</w:tr>
    </w:tbl>
    <w:p w14:paraId="6987F397" w14:textId="42D73374" w:rsidR="00881A1D" w:rsidRDefault="00881A1D"/>
    <w:sectPr w:rsidR="00881A1D" w:rsidSect="00B36E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35DA9"/>
    <w:multiLevelType w:val="hybridMultilevel"/>
    <w:tmpl w:val="C00030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1D"/>
    <w:rsid w:val="00012330"/>
    <w:rsid w:val="00020393"/>
    <w:rsid w:val="00020F57"/>
    <w:rsid w:val="00022998"/>
    <w:rsid w:val="00032E11"/>
    <w:rsid w:val="00034DCD"/>
    <w:rsid w:val="00056F98"/>
    <w:rsid w:val="00056F9B"/>
    <w:rsid w:val="00056FBB"/>
    <w:rsid w:val="00083DFC"/>
    <w:rsid w:val="000848CD"/>
    <w:rsid w:val="000F3EAE"/>
    <w:rsid w:val="001130B1"/>
    <w:rsid w:val="00114EEA"/>
    <w:rsid w:val="00115A66"/>
    <w:rsid w:val="00141C65"/>
    <w:rsid w:val="0015439C"/>
    <w:rsid w:val="00156BE0"/>
    <w:rsid w:val="00170AC6"/>
    <w:rsid w:val="001853E8"/>
    <w:rsid w:val="00190468"/>
    <w:rsid w:val="001A5E87"/>
    <w:rsid w:val="001B01C0"/>
    <w:rsid w:val="001D3619"/>
    <w:rsid w:val="001F0608"/>
    <w:rsid w:val="00207114"/>
    <w:rsid w:val="002B259B"/>
    <w:rsid w:val="002B4420"/>
    <w:rsid w:val="002D118C"/>
    <w:rsid w:val="00393C4E"/>
    <w:rsid w:val="003C4823"/>
    <w:rsid w:val="003C7945"/>
    <w:rsid w:val="003E04CC"/>
    <w:rsid w:val="003E5732"/>
    <w:rsid w:val="004149FD"/>
    <w:rsid w:val="0042009F"/>
    <w:rsid w:val="004362B8"/>
    <w:rsid w:val="0045471C"/>
    <w:rsid w:val="00492710"/>
    <w:rsid w:val="004D4922"/>
    <w:rsid w:val="004E6533"/>
    <w:rsid w:val="005062E9"/>
    <w:rsid w:val="0054140A"/>
    <w:rsid w:val="00560597"/>
    <w:rsid w:val="00580615"/>
    <w:rsid w:val="005A18FD"/>
    <w:rsid w:val="005E01A7"/>
    <w:rsid w:val="005E1B26"/>
    <w:rsid w:val="005E6D92"/>
    <w:rsid w:val="005F63D7"/>
    <w:rsid w:val="00617014"/>
    <w:rsid w:val="006274C8"/>
    <w:rsid w:val="00633C0B"/>
    <w:rsid w:val="006561B4"/>
    <w:rsid w:val="006641F4"/>
    <w:rsid w:val="00680CCC"/>
    <w:rsid w:val="006943E3"/>
    <w:rsid w:val="006948EE"/>
    <w:rsid w:val="006952AA"/>
    <w:rsid w:val="006A1BBB"/>
    <w:rsid w:val="006E695E"/>
    <w:rsid w:val="006F4B3A"/>
    <w:rsid w:val="00735826"/>
    <w:rsid w:val="0076366A"/>
    <w:rsid w:val="00771246"/>
    <w:rsid w:val="007811D0"/>
    <w:rsid w:val="007B28FA"/>
    <w:rsid w:val="007C4408"/>
    <w:rsid w:val="00807A66"/>
    <w:rsid w:val="00832F9E"/>
    <w:rsid w:val="00841AFC"/>
    <w:rsid w:val="008664C8"/>
    <w:rsid w:val="008801F1"/>
    <w:rsid w:val="00881A1D"/>
    <w:rsid w:val="008A4E3F"/>
    <w:rsid w:val="008F3F38"/>
    <w:rsid w:val="00900066"/>
    <w:rsid w:val="0092642D"/>
    <w:rsid w:val="0095147C"/>
    <w:rsid w:val="00960D73"/>
    <w:rsid w:val="009675FF"/>
    <w:rsid w:val="00975723"/>
    <w:rsid w:val="0098126A"/>
    <w:rsid w:val="00981C59"/>
    <w:rsid w:val="00982282"/>
    <w:rsid w:val="00986756"/>
    <w:rsid w:val="0099282C"/>
    <w:rsid w:val="00994713"/>
    <w:rsid w:val="009970A7"/>
    <w:rsid w:val="00997B24"/>
    <w:rsid w:val="009D1B87"/>
    <w:rsid w:val="009D257B"/>
    <w:rsid w:val="009D6C0E"/>
    <w:rsid w:val="009D731D"/>
    <w:rsid w:val="009E7067"/>
    <w:rsid w:val="00A326B6"/>
    <w:rsid w:val="00A36962"/>
    <w:rsid w:val="00A549AB"/>
    <w:rsid w:val="00A66747"/>
    <w:rsid w:val="00AA185E"/>
    <w:rsid w:val="00AC743F"/>
    <w:rsid w:val="00AD78E0"/>
    <w:rsid w:val="00AF4235"/>
    <w:rsid w:val="00B02099"/>
    <w:rsid w:val="00B02CCE"/>
    <w:rsid w:val="00B0553C"/>
    <w:rsid w:val="00B278F9"/>
    <w:rsid w:val="00B36EBC"/>
    <w:rsid w:val="00B8021C"/>
    <w:rsid w:val="00B83457"/>
    <w:rsid w:val="00BA26B7"/>
    <w:rsid w:val="00BD5087"/>
    <w:rsid w:val="00C12767"/>
    <w:rsid w:val="00C34855"/>
    <w:rsid w:val="00C44693"/>
    <w:rsid w:val="00C5686A"/>
    <w:rsid w:val="00C73C61"/>
    <w:rsid w:val="00CA54F8"/>
    <w:rsid w:val="00CB1857"/>
    <w:rsid w:val="00CB3C56"/>
    <w:rsid w:val="00CF0129"/>
    <w:rsid w:val="00CF3432"/>
    <w:rsid w:val="00D1534C"/>
    <w:rsid w:val="00D612F6"/>
    <w:rsid w:val="00D65A4A"/>
    <w:rsid w:val="00D710D5"/>
    <w:rsid w:val="00D756B0"/>
    <w:rsid w:val="00D82221"/>
    <w:rsid w:val="00D93412"/>
    <w:rsid w:val="00DB3782"/>
    <w:rsid w:val="00DC4FC1"/>
    <w:rsid w:val="00E02F4D"/>
    <w:rsid w:val="00E372B7"/>
    <w:rsid w:val="00E4522A"/>
    <w:rsid w:val="00E5046E"/>
    <w:rsid w:val="00E50F19"/>
    <w:rsid w:val="00E645E6"/>
    <w:rsid w:val="00E7351B"/>
    <w:rsid w:val="00E73BF4"/>
    <w:rsid w:val="00E74710"/>
    <w:rsid w:val="00EA3AAE"/>
    <w:rsid w:val="00EE25B9"/>
    <w:rsid w:val="00F17DB9"/>
    <w:rsid w:val="00F26E74"/>
    <w:rsid w:val="00F4083D"/>
    <w:rsid w:val="00F44013"/>
    <w:rsid w:val="00F615EF"/>
    <w:rsid w:val="00F73CDE"/>
    <w:rsid w:val="00FA07AE"/>
    <w:rsid w:val="00FA096D"/>
    <w:rsid w:val="00FA5745"/>
    <w:rsid w:val="00FE4B9A"/>
    <w:rsid w:val="00FE761F"/>
    <w:rsid w:val="00FF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20FE0"/>
  <w15:chartTrackingRefBased/>
  <w15:docId w15:val="{8EEC2129-FCE3-A24D-A244-DEC076A1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94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FE4B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1A1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1A1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1A1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link w:val="50"/>
    <w:uiPriority w:val="9"/>
    <w:qFormat/>
    <w:rsid w:val="00881A1D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881A1D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blue">
    <w:name w:val="blue"/>
    <w:basedOn w:val="a0"/>
    <w:rsid w:val="00881A1D"/>
  </w:style>
  <w:style w:type="character" w:customStyle="1" w:styleId="40">
    <w:name w:val="标题 4 字符"/>
    <w:basedOn w:val="a0"/>
    <w:link w:val="4"/>
    <w:uiPriority w:val="9"/>
    <w:semiHidden/>
    <w:rsid w:val="00881A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881A1D"/>
    <w:rPr>
      <w:b/>
      <w:bCs/>
    </w:rPr>
  </w:style>
  <w:style w:type="character" w:styleId="a4">
    <w:name w:val="Hyperlink"/>
    <w:basedOn w:val="a0"/>
    <w:uiPriority w:val="99"/>
    <w:semiHidden/>
    <w:unhideWhenUsed/>
    <w:rsid w:val="00881A1D"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semiHidden/>
    <w:rsid w:val="00881A1D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81A1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D93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1130B1"/>
    <w:rPr>
      <w:i/>
      <w:iCs/>
    </w:rPr>
  </w:style>
  <w:style w:type="character" w:customStyle="1" w:styleId="10">
    <w:name w:val="标题 1 字符"/>
    <w:basedOn w:val="a0"/>
    <w:link w:val="1"/>
    <w:uiPriority w:val="9"/>
    <w:rsid w:val="00FE4B9A"/>
    <w:rPr>
      <w:rFonts w:ascii="宋体" w:eastAsia="宋体" w:hAnsi="宋体" w:cs="宋体"/>
      <w:b/>
      <w:bCs/>
      <w:kern w:val="44"/>
      <w:sz w:val="44"/>
      <w:szCs w:val="44"/>
    </w:rPr>
  </w:style>
  <w:style w:type="paragraph" w:styleId="a7">
    <w:name w:val="Normal (Web)"/>
    <w:basedOn w:val="a"/>
    <w:uiPriority w:val="99"/>
    <w:semiHidden/>
    <w:unhideWhenUsed/>
    <w:rsid w:val="00AC743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heng</dc:creator>
  <cp:keywords/>
  <dc:description/>
  <cp:lastModifiedBy>ma cheng</cp:lastModifiedBy>
  <cp:revision>8</cp:revision>
  <dcterms:created xsi:type="dcterms:W3CDTF">2021-10-16T08:09:00Z</dcterms:created>
  <dcterms:modified xsi:type="dcterms:W3CDTF">2021-11-27T19:04:00Z</dcterms:modified>
</cp:coreProperties>
</file>